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.  Sequenced Brain Samples.</w:t>
      </w:r>
    </w:p>
    <w:tbl>
      <w:tblPr>
        <w:tblW w:w="79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755"/>
        <w:gridCol w:w="1800"/>
        <w:gridCol w:w="1620"/>
        <w:gridCol w:w="1800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ain Orig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 Processed Read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 Mapped to miRBASE v 16.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4577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, Righ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dysplasi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85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10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3034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, Righ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dysplasi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39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555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3032 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, Righ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dysplasi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91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06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3508 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, Lef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oblastom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52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678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3183 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, Lef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oblastom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02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90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318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, Lef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oblastom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21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105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3346 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, Righ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oblastom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46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055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3522 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, Righ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oblastom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09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796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4562 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, Righ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oblastom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42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99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7:51:00Z</dcterms:created>
  <dc:creator>Editor</dc:creator>
  <dc:description/>
  <cp:keywords/>
  <dc:language>en-US</dc:language>
  <cp:lastModifiedBy>Editor</cp:lastModifiedBy>
  <dcterms:modified xsi:type="dcterms:W3CDTF">2011-08-11T17:51:00Z</dcterms:modified>
  <cp:revision>1</cp:revision>
  <dc:subject/>
  <dc:title>Table S1</dc:title>
</cp:coreProperties>
</file>